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452"/>
        <w:gridCol w:w="1383"/>
        <w:gridCol w:w="1276"/>
        <w:gridCol w:w="1417"/>
        <w:gridCol w:w="1701"/>
        <w:gridCol w:w="1418"/>
        <w:gridCol w:w="1275"/>
      </w:tblGrid>
      <w:tr w:rsidR="00B2519F" w:rsidRPr="00B2519F" w14:paraId="3E45881B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08521AB3" w14:textId="77777777" w:rsidR="00B2519F" w:rsidRPr="00B2519F" w:rsidRDefault="00B2519F"/>
        </w:tc>
        <w:tc>
          <w:tcPr>
            <w:tcW w:w="1701" w:type="dxa"/>
            <w:noWrap/>
            <w:hideMark/>
          </w:tcPr>
          <w:p w14:paraId="50D6EE76" w14:textId="77777777" w:rsidR="00B2519F" w:rsidRPr="00B2519F" w:rsidRDefault="00B2519F">
            <w:r w:rsidRPr="00B2519F">
              <w:t>Was there a clear statement of the aims of the research?</w:t>
            </w:r>
          </w:p>
        </w:tc>
        <w:tc>
          <w:tcPr>
            <w:tcW w:w="1559" w:type="dxa"/>
            <w:noWrap/>
            <w:hideMark/>
          </w:tcPr>
          <w:p w14:paraId="60870FDD" w14:textId="77777777" w:rsidR="00B2519F" w:rsidRPr="00B2519F" w:rsidRDefault="00B2519F">
            <w:r w:rsidRPr="00B2519F">
              <w:t>Is a qualitative methodology appropriate?</w:t>
            </w:r>
          </w:p>
        </w:tc>
        <w:tc>
          <w:tcPr>
            <w:tcW w:w="1452" w:type="dxa"/>
            <w:noWrap/>
            <w:hideMark/>
          </w:tcPr>
          <w:p w14:paraId="387879D0" w14:textId="77777777" w:rsidR="00B2519F" w:rsidRPr="00B2519F" w:rsidRDefault="00B2519F">
            <w:r w:rsidRPr="00B2519F">
              <w:t>Was the research design appropriate to address the aims of the research?</w:t>
            </w:r>
          </w:p>
        </w:tc>
        <w:tc>
          <w:tcPr>
            <w:tcW w:w="1383" w:type="dxa"/>
            <w:noWrap/>
            <w:hideMark/>
          </w:tcPr>
          <w:p w14:paraId="00E5E2F4" w14:textId="77777777" w:rsidR="00B2519F" w:rsidRPr="00B2519F" w:rsidRDefault="00B2519F">
            <w:r w:rsidRPr="00B2519F">
              <w:t>Was the recruitment strategy appropriate to the aims of the research?</w:t>
            </w:r>
          </w:p>
        </w:tc>
        <w:tc>
          <w:tcPr>
            <w:tcW w:w="1276" w:type="dxa"/>
            <w:noWrap/>
            <w:hideMark/>
          </w:tcPr>
          <w:p w14:paraId="0E405B92" w14:textId="77777777" w:rsidR="00B2519F" w:rsidRPr="00B2519F" w:rsidRDefault="00B2519F">
            <w:r w:rsidRPr="00B2519F">
              <w:t>Was the data collected in a way that addressed the research issue?</w:t>
            </w:r>
          </w:p>
        </w:tc>
        <w:tc>
          <w:tcPr>
            <w:tcW w:w="1417" w:type="dxa"/>
            <w:noWrap/>
            <w:hideMark/>
          </w:tcPr>
          <w:p w14:paraId="5605BAF8" w14:textId="77777777" w:rsidR="00B2519F" w:rsidRPr="00B2519F" w:rsidRDefault="00B2519F">
            <w:r w:rsidRPr="00B2519F">
              <w:t>Has the relationship between researcher and participants been adequately considered?</w:t>
            </w:r>
          </w:p>
        </w:tc>
        <w:tc>
          <w:tcPr>
            <w:tcW w:w="1701" w:type="dxa"/>
            <w:noWrap/>
            <w:hideMark/>
          </w:tcPr>
          <w:p w14:paraId="34E293A6" w14:textId="77777777" w:rsidR="00B2519F" w:rsidRPr="00B2519F" w:rsidRDefault="00B2519F">
            <w:r w:rsidRPr="00B2519F">
              <w:t>Have ethical issues been taken into consideration?</w:t>
            </w:r>
          </w:p>
        </w:tc>
        <w:tc>
          <w:tcPr>
            <w:tcW w:w="1418" w:type="dxa"/>
            <w:noWrap/>
            <w:hideMark/>
          </w:tcPr>
          <w:p w14:paraId="7347177A" w14:textId="77777777" w:rsidR="00B2519F" w:rsidRPr="00B2519F" w:rsidRDefault="00B2519F">
            <w:r w:rsidRPr="00B2519F">
              <w:t>Was the data analysis sufficiently rigorous?</w:t>
            </w:r>
          </w:p>
        </w:tc>
        <w:tc>
          <w:tcPr>
            <w:tcW w:w="1275" w:type="dxa"/>
            <w:noWrap/>
            <w:hideMark/>
          </w:tcPr>
          <w:p w14:paraId="095C8ACD" w14:textId="77777777" w:rsidR="00B2519F" w:rsidRPr="00B2519F" w:rsidRDefault="00B2519F">
            <w:r w:rsidRPr="00B2519F">
              <w:t>Is there a clear statement of findings?</w:t>
            </w:r>
          </w:p>
        </w:tc>
      </w:tr>
      <w:tr w:rsidR="00B2519F" w:rsidRPr="00B2519F" w14:paraId="77EC539D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0C833F0A" w14:textId="77777777" w:rsidR="00B2519F" w:rsidRPr="00B2519F" w:rsidRDefault="00B2519F">
            <w:r w:rsidRPr="00B2519F">
              <w:t>Baker et al. (2020)</w:t>
            </w:r>
          </w:p>
        </w:tc>
        <w:tc>
          <w:tcPr>
            <w:tcW w:w="1701" w:type="dxa"/>
            <w:noWrap/>
            <w:hideMark/>
          </w:tcPr>
          <w:p w14:paraId="22162432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46776988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6E18584D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37007045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26DFC8EE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722C1F56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21BB0E05" w14:textId="77777777" w:rsidR="00B2519F" w:rsidRPr="00B2519F" w:rsidRDefault="00B2519F">
            <w:r w:rsidRPr="00B2519F">
              <w:t>Yes</w:t>
            </w:r>
          </w:p>
        </w:tc>
        <w:tc>
          <w:tcPr>
            <w:tcW w:w="1418" w:type="dxa"/>
            <w:noWrap/>
            <w:hideMark/>
          </w:tcPr>
          <w:p w14:paraId="20159F53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788DEDE5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6C371191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40509DC1" w14:textId="77777777" w:rsidR="00B2519F" w:rsidRPr="00B2519F" w:rsidRDefault="00B2519F">
            <w:r w:rsidRPr="00B2519F">
              <w:t>Liu et al,. (2020)</w:t>
            </w:r>
          </w:p>
        </w:tc>
        <w:tc>
          <w:tcPr>
            <w:tcW w:w="1701" w:type="dxa"/>
            <w:noWrap/>
            <w:hideMark/>
          </w:tcPr>
          <w:p w14:paraId="6FC0C85B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51D343B1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30D8C83A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07861444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3DC43B36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2C205D89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70B11F38" w14:textId="77777777" w:rsidR="00B2519F" w:rsidRPr="00B2519F" w:rsidRDefault="00B2519F">
            <w:r w:rsidRPr="00B2519F">
              <w:t>Can't Tell</w:t>
            </w:r>
          </w:p>
        </w:tc>
        <w:tc>
          <w:tcPr>
            <w:tcW w:w="1418" w:type="dxa"/>
            <w:noWrap/>
            <w:hideMark/>
          </w:tcPr>
          <w:p w14:paraId="56078800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79F94E20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218410EB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17A9CFE7" w14:textId="77777777" w:rsidR="00B2519F" w:rsidRPr="00B2519F" w:rsidRDefault="00B2519F">
            <w:r w:rsidRPr="00B2519F">
              <w:t>Baker et al. (2019)</w:t>
            </w:r>
          </w:p>
        </w:tc>
        <w:tc>
          <w:tcPr>
            <w:tcW w:w="1701" w:type="dxa"/>
            <w:noWrap/>
            <w:hideMark/>
          </w:tcPr>
          <w:p w14:paraId="68999DDE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684A3C64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02FBB401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0D353E84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4EAC119D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3A2CA5B1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5DDD56E8" w14:textId="77777777" w:rsidR="00B2519F" w:rsidRPr="00B2519F" w:rsidRDefault="00B2519F">
            <w:r w:rsidRPr="00B2519F">
              <w:t>Yes</w:t>
            </w:r>
          </w:p>
        </w:tc>
        <w:tc>
          <w:tcPr>
            <w:tcW w:w="1418" w:type="dxa"/>
            <w:noWrap/>
            <w:hideMark/>
          </w:tcPr>
          <w:p w14:paraId="0F5BF9CC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568AAFB8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544C639D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6289D080" w14:textId="77777777" w:rsidR="00B2519F" w:rsidRPr="00B2519F" w:rsidRDefault="00B2519F">
            <w:r w:rsidRPr="00B2519F">
              <w:t>Brown (2019)</w:t>
            </w:r>
          </w:p>
        </w:tc>
        <w:tc>
          <w:tcPr>
            <w:tcW w:w="1701" w:type="dxa"/>
            <w:noWrap/>
            <w:hideMark/>
          </w:tcPr>
          <w:p w14:paraId="5C10A321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054F00A9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42D8F470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18264A80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1004D3DD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24408414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5A17AEFB" w14:textId="77777777" w:rsidR="00B2519F" w:rsidRPr="00B2519F" w:rsidRDefault="00B2519F">
            <w:r w:rsidRPr="00B2519F">
              <w:t>Yes</w:t>
            </w:r>
          </w:p>
        </w:tc>
        <w:tc>
          <w:tcPr>
            <w:tcW w:w="1418" w:type="dxa"/>
            <w:noWrap/>
            <w:hideMark/>
          </w:tcPr>
          <w:p w14:paraId="59A0CA78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08843E08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67390D2C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11966C68" w14:textId="77777777" w:rsidR="00B2519F" w:rsidRPr="00B2519F" w:rsidRDefault="00B2519F">
            <w:proofErr w:type="spellStart"/>
            <w:r w:rsidRPr="00B2519F">
              <w:t>Bruun</w:t>
            </w:r>
            <w:proofErr w:type="spellEnd"/>
            <w:r w:rsidRPr="00B2519F">
              <w:t>-Pedersen et al. (2016)</w:t>
            </w:r>
          </w:p>
        </w:tc>
        <w:tc>
          <w:tcPr>
            <w:tcW w:w="1701" w:type="dxa"/>
            <w:noWrap/>
            <w:hideMark/>
          </w:tcPr>
          <w:p w14:paraId="52C99A9C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1B3D41CB" w14:textId="77777777" w:rsidR="00B2519F" w:rsidRPr="00B2519F" w:rsidRDefault="00B2519F">
            <w:r w:rsidRPr="00B2519F">
              <w:t>Can't Tell</w:t>
            </w:r>
          </w:p>
        </w:tc>
        <w:tc>
          <w:tcPr>
            <w:tcW w:w="1452" w:type="dxa"/>
            <w:noWrap/>
            <w:hideMark/>
          </w:tcPr>
          <w:p w14:paraId="1811CA89" w14:textId="77777777" w:rsidR="00B2519F" w:rsidRPr="00B2519F" w:rsidRDefault="00B2519F">
            <w:r w:rsidRPr="00B2519F">
              <w:t>Can't Tell</w:t>
            </w:r>
          </w:p>
        </w:tc>
        <w:tc>
          <w:tcPr>
            <w:tcW w:w="1383" w:type="dxa"/>
            <w:noWrap/>
            <w:hideMark/>
          </w:tcPr>
          <w:p w14:paraId="7D93AFAD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25C76BBF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6E7D4770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572A97B6" w14:textId="77777777" w:rsidR="00B2519F" w:rsidRPr="00B2519F" w:rsidRDefault="00B2519F">
            <w:r w:rsidRPr="00B2519F">
              <w:t>No</w:t>
            </w:r>
          </w:p>
        </w:tc>
        <w:tc>
          <w:tcPr>
            <w:tcW w:w="1418" w:type="dxa"/>
            <w:noWrap/>
            <w:hideMark/>
          </w:tcPr>
          <w:p w14:paraId="180AFD0F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789AD70D" w14:textId="77777777" w:rsidR="00B2519F" w:rsidRPr="00B2519F" w:rsidRDefault="00B2519F">
            <w:r w:rsidRPr="00B2519F">
              <w:t>Can't Tell</w:t>
            </w:r>
          </w:p>
        </w:tc>
      </w:tr>
      <w:tr w:rsidR="00B2519F" w:rsidRPr="00B2519F" w14:paraId="39394970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12BB5024" w14:textId="77777777" w:rsidR="00B2519F" w:rsidRPr="00B2519F" w:rsidRDefault="00B2519F">
            <w:r w:rsidRPr="00B2519F">
              <w:t>Coldham and Cook (2017)</w:t>
            </w:r>
          </w:p>
        </w:tc>
        <w:tc>
          <w:tcPr>
            <w:tcW w:w="1701" w:type="dxa"/>
            <w:noWrap/>
            <w:hideMark/>
          </w:tcPr>
          <w:p w14:paraId="36FE31EC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50CDF117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07A6EEB4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2A201FB9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2D6DB5C1" w14:textId="77777777" w:rsidR="00B2519F" w:rsidRPr="00B2519F" w:rsidRDefault="00B2519F">
            <w:r w:rsidRPr="00B2519F">
              <w:t>Can't Tell</w:t>
            </w:r>
          </w:p>
        </w:tc>
        <w:tc>
          <w:tcPr>
            <w:tcW w:w="1417" w:type="dxa"/>
            <w:noWrap/>
            <w:hideMark/>
          </w:tcPr>
          <w:p w14:paraId="64E273C5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5E80316B" w14:textId="77777777" w:rsidR="00B2519F" w:rsidRPr="00B2519F" w:rsidRDefault="00B2519F">
            <w:r w:rsidRPr="00B2519F">
              <w:t>No</w:t>
            </w:r>
          </w:p>
        </w:tc>
        <w:tc>
          <w:tcPr>
            <w:tcW w:w="1418" w:type="dxa"/>
            <w:noWrap/>
            <w:hideMark/>
          </w:tcPr>
          <w:p w14:paraId="76F4C270" w14:textId="77777777" w:rsidR="00B2519F" w:rsidRPr="00B2519F" w:rsidRDefault="00B2519F">
            <w:r w:rsidRPr="00B2519F">
              <w:t>Can't Tell</w:t>
            </w:r>
          </w:p>
        </w:tc>
        <w:tc>
          <w:tcPr>
            <w:tcW w:w="1275" w:type="dxa"/>
            <w:noWrap/>
            <w:hideMark/>
          </w:tcPr>
          <w:p w14:paraId="26D44A76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373A2D03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65C32CD8" w14:textId="77777777" w:rsidR="00B2519F" w:rsidRPr="00B2519F" w:rsidRDefault="00B2519F">
            <w:r w:rsidRPr="00B2519F">
              <w:t>Howes et al. (2019)</w:t>
            </w:r>
          </w:p>
        </w:tc>
        <w:tc>
          <w:tcPr>
            <w:tcW w:w="1701" w:type="dxa"/>
            <w:noWrap/>
            <w:hideMark/>
          </w:tcPr>
          <w:p w14:paraId="0B9C4E89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067D9F1C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1C4DB7A3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6C8AA01C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1D2D3F58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6BE3DF78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2000E9E5" w14:textId="77777777" w:rsidR="00B2519F" w:rsidRPr="00B2519F" w:rsidRDefault="00B2519F">
            <w:r w:rsidRPr="00B2519F">
              <w:t>Yes</w:t>
            </w:r>
          </w:p>
        </w:tc>
        <w:tc>
          <w:tcPr>
            <w:tcW w:w="1418" w:type="dxa"/>
            <w:noWrap/>
            <w:hideMark/>
          </w:tcPr>
          <w:p w14:paraId="5E19ADDD" w14:textId="77777777" w:rsidR="00B2519F" w:rsidRPr="00B2519F" w:rsidRDefault="00B2519F">
            <w:r w:rsidRPr="00B2519F">
              <w:t>No</w:t>
            </w:r>
          </w:p>
        </w:tc>
        <w:tc>
          <w:tcPr>
            <w:tcW w:w="1275" w:type="dxa"/>
            <w:noWrap/>
            <w:hideMark/>
          </w:tcPr>
          <w:p w14:paraId="1A2FCF8E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7C6FB938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4DDDAF4B" w14:textId="77777777" w:rsidR="00B2519F" w:rsidRPr="00B2519F" w:rsidRDefault="00B2519F">
            <w:r w:rsidRPr="00B2519F">
              <w:t>Lai et al. (2019)</w:t>
            </w:r>
          </w:p>
        </w:tc>
        <w:tc>
          <w:tcPr>
            <w:tcW w:w="1701" w:type="dxa"/>
            <w:noWrap/>
            <w:hideMark/>
          </w:tcPr>
          <w:p w14:paraId="4C9ABCF7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67503F12" w14:textId="77777777" w:rsidR="00B2519F" w:rsidRPr="00B2519F" w:rsidRDefault="00B2519F">
            <w:r w:rsidRPr="00B2519F">
              <w:t>Can't Tell</w:t>
            </w:r>
          </w:p>
        </w:tc>
        <w:tc>
          <w:tcPr>
            <w:tcW w:w="1452" w:type="dxa"/>
            <w:noWrap/>
            <w:hideMark/>
          </w:tcPr>
          <w:p w14:paraId="0C909299" w14:textId="77777777" w:rsidR="00B2519F" w:rsidRPr="00B2519F" w:rsidRDefault="00B2519F">
            <w:r w:rsidRPr="00B2519F">
              <w:t>Can't Tell</w:t>
            </w:r>
          </w:p>
        </w:tc>
        <w:tc>
          <w:tcPr>
            <w:tcW w:w="1383" w:type="dxa"/>
            <w:noWrap/>
            <w:hideMark/>
          </w:tcPr>
          <w:p w14:paraId="2154B121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491C05A5" w14:textId="77777777" w:rsidR="00B2519F" w:rsidRPr="00B2519F" w:rsidRDefault="00B2519F">
            <w:r w:rsidRPr="00B2519F">
              <w:t>Can't Tell</w:t>
            </w:r>
          </w:p>
        </w:tc>
        <w:tc>
          <w:tcPr>
            <w:tcW w:w="1417" w:type="dxa"/>
            <w:noWrap/>
            <w:hideMark/>
          </w:tcPr>
          <w:p w14:paraId="53116FCB" w14:textId="77777777" w:rsidR="00B2519F" w:rsidRPr="00B2519F" w:rsidRDefault="00B2519F">
            <w:r w:rsidRPr="00B2519F">
              <w:t>No</w:t>
            </w:r>
          </w:p>
        </w:tc>
        <w:tc>
          <w:tcPr>
            <w:tcW w:w="1701" w:type="dxa"/>
            <w:noWrap/>
            <w:hideMark/>
          </w:tcPr>
          <w:p w14:paraId="5EFAAB51" w14:textId="77777777" w:rsidR="00B2519F" w:rsidRPr="00B2519F" w:rsidRDefault="00B2519F">
            <w:r w:rsidRPr="00B2519F">
              <w:t>No</w:t>
            </w:r>
          </w:p>
        </w:tc>
        <w:tc>
          <w:tcPr>
            <w:tcW w:w="1418" w:type="dxa"/>
            <w:noWrap/>
            <w:hideMark/>
          </w:tcPr>
          <w:p w14:paraId="518B23D5" w14:textId="77777777" w:rsidR="00B2519F" w:rsidRPr="00B2519F" w:rsidRDefault="00B2519F">
            <w:r w:rsidRPr="00B2519F">
              <w:t>No</w:t>
            </w:r>
          </w:p>
        </w:tc>
        <w:tc>
          <w:tcPr>
            <w:tcW w:w="1275" w:type="dxa"/>
            <w:noWrap/>
            <w:hideMark/>
          </w:tcPr>
          <w:p w14:paraId="61EA8150" w14:textId="77777777" w:rsidR="00B2519F" w:rsidRPr="00B2519F" w:rsidRDefault="00B2519F">
            <w:r w:rsidRPr="00B2519F">
              <w:t>Can't Tell</w:t>
            </w:r>
          </w:p>
        </w:tc>
      </w:tr>
      <w:tr w:rsidR="00B2519F" w:rsidRPr="00B2519F" w14:paraId="50A8A2BD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65218D68" w14:textId="77777777" w:rsidR="00B2519F" w:rsidRPr="00B2519F" w:rsidRDefault="00B2519F">
            <w:r w:rsidRPr="00B2519F">
              <w:t>Mol et al. (2019)</w:t>
            </w:r>
          </w:p>
        </w:tc>
        <w:tc>
          <w:tcPr>
            <w:tcW w:w="1701" w:type="dxa"/>
            <w:noWrap/>
            <w:hideMark/>
          </w:tcPr>
          <w:p w14:paraId="533AB68E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0E7A5562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062A4462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1E8E046C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494C6C24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13DD70CE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313D4C81" w14:textId="77777777" w:rsidR="00B2519F" w:rsidRPr="00B2519F" w:rsidRDefault="00B2519F">
            <w:r w:rsidRPr="00B2519F">
              <w:t>Yes</w:t>
            </w:r>
          </w:p>
        </w:tc>
        <w:tc>
          <w:tcPr>
            <w:tcW w:w="1418" w:type="dxa"/>
            <w:noWrap/>
            <w:hideMark/>
          </w:tcPr>
          <w:p w14:paraId="17ACB726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57FAEED1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1C01AD67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70780C31" w14:textId="77777777" w:rsidR="00B2519F" w:rsidRPr="00B2519F" w:rsidRDefault="00B2519F">
            <w:r w:rsidRPr="00B2519F">
              <w:t>Passmore et al. (2017)</w:t>
            </w:r>
          </w:p>
        </w:tc>
        <w:tc>
          <w:tcPr>
            <w:tcW w:w="1701" w:type="dxa"/>
            <w:noWrap/>
            <w:hideMark/>
          </w:tcPr>
          <w:p w14:paraId="4878A458" w14:textId="77777777" w:rsidR="00B2519F" w:rsidRPr="00B2519F" w:rsidRDefault="00B2519F">
            <w:r w:rsidRPr="00B2519F">
              <w:t>Can't Tell</w:t>
            </w:r>
          </w:p>
        </w:tc>
        <w:tc>
          <w:tcPr>
            <w:tcW w:w="1559" w:type="dxa"/>
            <w:noWrap/>
            <w:hideMark/>
          </w:tcPr>
          <w:p w14:paraId="57459737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23C6EB41" w14:textId="77777777" w:rsidR="00B2519F" w:rsidRPr="00B2519F" w:rsidRDefault="00B2519F">
            <w:r w:rsidRPr="00B2519F">
              <w:t>Can't Tell</w:t>
            </w:r>
          </w:p>
        </w:tc>
        <w:tc>
          <w:tcPr>
            <w:tcW w:w="1383" w:type="dxa"/>
            <w:noWrap/>
            <w:hideMark/>
          </w:tcPr>
          <w:p w14:paraId="213BE106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113476CE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24BE6539" w14:textId="77777777" w:rsidR="00B2519F" w:rsidRPr="00B2519F" w:rsidRDefault="00B2519F">
            <w:r w:rsidRPr="00B2519F">
              <w:t>No</w:t>
            </w:r>
          </w:p>
        </w:tc>
        <w:tc>
          <w:tcPr>
            <w:tcW w:w="1701" w:type="dxa"/>
            <w:noWrap/>
            <w:hideMark/>
          </w:tcPr>
          <w:p w14:paraId="373E11E0" w14:textId="77777777" w:rsidR="00B2519F" w:rsidRPr="00B2519F" w:rsidRDefault="00B2519F">
            <w:r w:rsidRPr="00B2519F">
              <w:t>Can't Tell</w:t>
            </w:r>
          </w:p>
        </w:tc>
        <w:tc>
          <w:tcPr>
            <w:tcW w:w="1418" w:type="dxa"/>
            <w:noWrap/>
            <w:hideMark/>
          </w:tcPr>
          <w:p w14:paraId="634093DE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3F758F27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38FA462D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076600EB" w14:textId="77777777" w:rsidR="00B2519F" w:rsidRPr="00B2519F" w:rsidRDefault="00B2519F">
            <w:r w:rsidRPr="00B2519F">
              <w:t>Roberts et al. (2019)</w:t>
            </w:r>
          </w:p>
        </w:tc>
        <w:tc>
          <w:tcPr>
            <w:tcW w:w="1701" w:type="dxa"/>
            <w:noWrap/>
            <w:hideMark/>
          </w:tcPr>
          <w:p w14:paraId="6F3DE932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35281B5A" w14:textId="77777777" w:rsidR="00B2519F" w:rsidRPr="00B2519F" w:rsidRDefault="00B2519F">
            <w:r w:rsidRPr="00B2519F">
              <w:t>Yes</w:t>
            </w:r>
          </w:p>
        </w:tc>
        <w:tc>
          <w:tcPr>
            <w:tcW w:w="1452" w:type="dxa"/>
            <w:noWrap/>
            <w:hideMark/>
          </w:tcPr>
          <w:p w14:paraId="5EAE0CA8" w14:textId="77777777" w:rsidR="00B2519F" w:rsidRPr="00B2519F" w:rsidRDefault="00B2519F">
            <w:r w:rsidRPr="00B2519F">
              <w:t>Yes</w:t>
            </w:r>
          </w:p>
        </w:tc>
        <w:tc>
          <w:tcPr>
            <w:tcW w:w="1383" w:type="dxa"/>
            <w:noWrap/>
            <w:hideMark/>
          </w:tcPr>
          <w:p w14:paraId="56287560" w14:textId="77777777" w:rsidR="00B2519F" w:rsidRPr="00B2519F" w:rsidRDefault="00B2519F">
            <w:r w:rsidRPr="00B2519F">
              <w:t>Yes</w:t>
            </w:r>
          </w:p>
        </w:tc>
        <w:tc>
          <w:tcPr>
            <w:tcW w:w="1276" w:type="dxa"/>
            <w:noWrap/>
            <w:hideMark/>
          </w:tcPr>
          <w:p w14:paraId="692BD6BD" w14:textId="77777777" w:rsidR="00B2519F" w:rsidRPr="00B2519F" w:rsidRDefault="00B2519F">
            <w:r w:rsidRPr="00B2519F">
              <w:t>Yes</w:t>
            </w:r>
          </w:p>
        </w:tc>
        <w:tc>
          <w:tcPr>
            <w:tcW w:w="1417" w:type="dxa"/>
            <w:noWrap/>
            <w:hideMark/>
          </w:tcPr>
          <w:p w14:paraId="51D9FBF5" w14:textId="77777777" w:rsidR="00B2519F" w:rsidRPr="00B2519F" w:rsidRDefault="00B2519F">
            <w:r w:rsidRPr="00B2519F">
              <w:t>Can't Tell</w:t>
            </w:r>
          </w:p>
        </w:tc>
        <w:tc>
          <w:tcPr>
            <w:tcW w:w="1701" w:type="dxa"/>
            <w:noWrap/>
            <w:hideMark/>
          </w:tcPr>
          <w:p w14:paraId="32A3C40A" w14:textId="77777777" w:rsidR="00B2519F" w:rsidRPr="00B2519F" w:rsidRDefault="00B2519F">
            <w:r w:rsidRPr="00B2519F">
              <w:t>Can't Tell</w:t>
            </w:r>
          </w:p>
        </w:tc>
        <w:tc>
          <w:tcPr>
            <w:tcW w:w="1418" w:type="dxa"/>
            <w:noWrap/>
            <w:hideMark/>
          </w:tcPr>
          <w:p w14:paraId="4FA48BE6" w14:textId="77777777" w:rsidR="00B2519F" w:rsidRPr="00B2519F" w:rsidRDefault="00B2519F">
            <w:r w:rsidRPr="00B2519F">
              <w:t>Yes</w:t>
            </w:r>
          </w:p>
        </w:tc>
        <w:tc>
          <w:tcPr>
            <w:tcW w:w="1275" w:type="dxa"/>
            <w:noWrap/>
            <w:hideMark/>
          </w:tcPr>
          <w:p w14:paraId="7697CF57" w14:textId="77777777" w:rsidR="00B2519F" w:rsidRPr="00B2519F" w:rsidRDefault="00B2519F">
            <w:r w:rsidRPr="00B2519F">
              <w:t>Yes</w:t>
            </w:r>
          </w:p>
        </w:tc>
      </w:tr>
      <w:tr w:rsidR="00B2519F" w:rsidRPr="00B2519F" w14:paraId="45F40CD4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7462F2B4" w14:textId="77777777" w:rsidR="00B2519F" w:rsidRPr="00B2519F" w:rsidRDefault="00B2519F">
            <w:r w:rsidRPr="00B2519F">
              <w:t>Yang (2019)</w:t>
            </w:r>
          </w:p>
        </w:tc>
        <w:tc>
          <w:tcPr>
            <w:tcW w:w="1701" w:type="dxa"/>
            <w:noWrap/>
            <w:hideMark/>
          </w:tcPr>
          <w:p w14:paraId="1305D2BD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61724D23" w14:textId="77777777" w:rsidR="00B2519F" w:rsidRPr="00B2519F" w:rsidRDefault="00B2519F">
            <w:r w:rsidRPr="00B2519F">
              <w:t>Can't Tell</w:t>
            </w:r>
          </w:p>
        </w:tc>
        <w:tc>
          <w:tcPr>
            <w:tcW w:w="1452" w:type="dxa"/>
            <w:noWrap/>
            <w:hideMark/>
          </w:tcPr>
          <w:p w14:paraId="7906258E" w14:textId="77777777" w:rsidR="00B2519F" w:rsidRPr="00B2519F" w:rsidRDefault="00B2519F">
            <w:r w:rsidRPr="00B2519F">
              <w:t>Can't Tell</w:t>
            </w:r>
          </w:p>
        </w:tc>
        <w:tc>
          <w:tcPr>
            <w:tcW w:w="1383" w:type="dxa"/>
            <w:noWrap/>
            <w:hideMark/>
          </w:tcPr>
          <w:p w14:paraId="7BDBC3B9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38F09C40" w14:textId="77777777" w:rsidR="00B2519F" w:rsidRPr="00B2519F" w:rsidRDefault="00B2519F">
            <w:r w:rsidRPr="00B2519F">
              <w:t>Can't Tell</w:t>
            </w:r>
          </w:p>
        </w:tc>
        <w:tc>
          <w:tcPr>
            <w:tcW w:w="1417" w:type="dxa"/>
            <w:noWrap/>
            <w:hideMark/>
          </w:tcPr>
          <w:p w14:paraId="01A70976" w14:textId="77777777" w:rsidR="00B2519F" w:rsidRPr="00B2519F" w:rsidRDefault="00B2519F">
            <w:r w:rsidRPr="00B2519F">
              <w:t>No</w:t>
            </w:r>
          </w:p>
        </w:tc>
        <w:tc>
          <w:tcPr>
            <w:tcW w:w="1701" w:type="dxa"/>
            <w:noWrap/>
            <w:hideMark/>
          </w:tcPr>
          <w:p w14:paraId="0022AEEA" w14:textId="77777777" w:rsidR="00B2519F" w:rsidRPr="00B2519F" w:rsidRDefault="00B2519F">
            <w:r w:rsidRPr="00B2519F">
              <w:t>No</w:t>
            </w:r>
          </w:p>
        </w:tc>
        <w:tc>
          <w:tcPr>
            <w:tcW w:w="1418" w:type="dxa"/>
            <w:noWrap/>
            <w:hideMark/>
          </w:tcPr>
          <w:p w14:paraId="4D9CFF94" w14:textId="77777777" w:rsidR="00B2519F" w:rsidRPr="00B2519F" w:rsidRDefault="00B2519F">
            <w:r w:rsidRPr="00B2519F">
              <w:t>No</w:t>
            </w:r>
          </w:p>
        </w:tc>
        <w:tc>
          <w:tcPr>
            <w:tcW w:w="1275" w:type="dxa"/>
            <w:noWrap/>
            <w:hideMark/>
          </w:tcPr>
          <w:p w14:paraId="1B05BB6D" w14:textId="77777777" w:rsidR="00B2519F" w:rsidRPr="00B2519F" w:rsidRDefault="00B2519F">
            <w:r w:rsidRPr="00B2519F">
              <w:t>Can't Tell</w:t>
            </w:r>
          </w:p>
        </w:tc>
      </w:tr>
      <w:tr w:rsidR="00B2519F" w:rsidRPr="00B2519F" w14:paraId="05E67443" w14:textId="77777777" w:rsidTr="0000516B">
        <w:trPr>
          <w:trHeight w:val="288"/>
        </w:trPr>
        <w:tc>
          <w:tcPr>
            <w:tcW w:w="2122" w:type="dxa"/>
            <w:noWrap/>
            <w:hideMark/>
          </w:tcPr>
          <w:p w14:paraId="3E9CFEC0" w14:textId="5307C15F" w:rsidR="00B2519F" w:rsidRPr="00B2519F" w:rsidRDefault="00B2519F">
            <w:proofErr w:type="spellStart"/>
            <w:r w:rsidRPr="00B2519F">
              <w:t>Srifar</w:t>
            </w:r>
            <w:proofErr w:type="spellEnd"/>
            <w:r w:rsidRPr="00B2519F">
              <w:t xml:space="preserve"> (</w:t>
            </w:r>
            <w:proofErr w:type="gramStart"/>
            <w:r w:rsidRPr="00B2519F">
              <w:t>2018)</w:t>
            </w:r>
            <w:r w:rsidR="003B6B3F" w:rsidRPr="003B6B3F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noWrap/>
            <w:hideMark/>
          </w:tcPr>
          <w:p w14:paraId="27E5EE82" w14:textId="77777777" w:rsidR="00B2519F" w:rsidRPr="00B2519F" w:rsidRDefault="00B2519F">
            <w:r w:rsidRPr="00B2519F">
              <w:t>Yes</w:t>
            </w:r>
          </w:p>
        </w:tc>
        <w:tc>
          <w:tcPr>
            <w:tcW w:w="1559" w:type="dxa"/>
            <w:noWrap/>
            <w:hideMark/>
          </w:tcPr>
          <w:p w14:paraId="3AFBB423" w14:textId="77777777" w:rsidR="00B2519F" w:rsidRPr="00B2519F" w:rsidRDefault="00B2519F">
            <w:r w:rsidRPr="00B2519F">
              <w:t>Can't Tell</w:t>
            </w:r>
          </w:p>
        </w:tc>
        <w:tc>
          <w:tcPr>
            <w:tcW w:w="1452" w:type="dxa"/>
            <w:noWrap/>
            <w:hideMark/>
          </w:tcPr>
          <w:p w14:paraId="653A846B" w14:textId="77777777" w:rsidR="00B2519F" w:rsidRPr="00B2519F" w:rsidRDefault="00B2519F">
            <w:r w:rsidRPr="00B2519F">
              <w:t>Can't Tell</w:t>
            </w:r>
          </w:p>
        </w:tc>
        <w:tc>
          <w:tcPr>
            <w:tcW w:w="1383" w:type="dxa"/>
            <w:noWrap/>
            <w:hideMark/>
          </w:tcPr>
          <w:p w14:paraId="10F6F7AF" w14:textId="77777777" w:rsidR="00B2519F" w:rsidRPr="00B2519F" w:rsidRDefault="00B2519F">
            <w:r w:rsidRPr="00B2519F">
              <w:t>Can't Tell</w:t>
            </w:r>
          </w:p>
        </w:tc>
        <w:tc>
          <w:tcPr>
            <w:tcW w:w="1276" w:type="dxa"/>
            <w:noWrap/>
            <w:hideMark/>
          </w:tcPr>
          <w:p w14:paraId="6D889CE2" w14:textId="77777777" w:rsidR="00B2519F" w:rsidRPr="00B2519F" w:rsidRDefault="00B2519F">
            <w:r w:rsidRPr="00B2519F">
              <w:t>Can't Tell</w:t>
            </w:r>
          </w:p>
        </w:tc>
        <w:tc>
          <w:tcPr>
            <w:tcW w:w="1417" w:type="dxa"/>
            <w:noWrap/>
            <w:hideMark/>
          </w:tcPr>
          <w:p w14:paraId="2CF77FAA" w14:textId="77777777" w:rsidR="00B2519F" w:rsidRPr="00B2519F" w:rsidRDefault="00B2519F">
            <w:r w:rsidRPr="00B2519F">
              <w:t>No</w:t>
            </w:r>
          </w:p>
        </w:tc>
        <w:tc>
          <w:tcPr>
            <w:tcW w:w="1701" w:type="dxa"/>
            <w:noWrap/>
            <w:hideMark/>
          </w:tcPr>
          <w:p w14:paraId="2DE97673" w14:textId="77777777" w:rsidR="00B2519F" w:rsidRPr="00B2519F" w:rsidRDefault="00B2519F">
            <w:r w:rsidRPr="00B2519F">
              <w:t>No</w:t>
            </w:r>
          </w:p>
        </w:tc>
        <w:tc>
          <w:tcPr>
            <w:tcW w:w="1418" w:type="dxa"/>
            <w:noWrap/>
            <w:hideMark/>
          </w:tcPr>
          <w:p w14:paraId="7071DD83" w14:textId="77777777" w:rsidR="00B2519F" w:rsidRPr="00B2519F" w:rsidRDefault="00B2519F">
            <w:r w:rsidRPr="00B2519F">
              <w:t>No</w:t>
            </w:r>
          </w:p>
        </w:tc>
        <w:tc>
          <w:tcPr>
            <w:tcW w:w="1275" w:type="dxa"/>
            <w:noWrap/>
            <w:hideMark/>
          </w:tcPr>
          <w:p w14:paraId="5B4BCC38" w14:textId="77777777" w:rsidR="00B2519F" w:rsidRPr="00B2519F" w:rsidRDefault="00B2519F">
            <w:r w:rsidRPr="00B2519F">
              <w:t>Can't Tell</w:t>
            </w:r>
          </w:p>
        </w:tc>
      </w:tr>
    </w:tbl>
    <w:p w14:paraId="0A83DFA2" w14:textId="47B20F85" w:rsidR="00A8175D" w:rsidRDefault="003B6B3F">
      <w:proofErr w:type="spellStart"/>
      <w:r w:rsidRPr="00E5663A">
        <w:rPr>
          <w:vertAlign w:val="superscript"/>
        </w:rPr>
        <w:t>a</w:t>
      </w:r>
      <w:r w:rsidR="00FF2644">
        <w:t>This</w:t>
      </w:r>
      <w:proofErr w:type="spellEnd"/>
      <w:r w:rsidR="00FF2644">
        <w:t xml:space="preserve"> paper was still under review at the time of analysis</w:t>
      </w:r>
      <w:r w:rsidR="008F247D">
        <w:t xml:space="preserve">. </w:t>
      </w:r>
      <w:r w:rsidR="00861A1E">
        <w:t xml:space="preserve">This </w:t>
      </w:r>
      <w:r w:rsidR="0083607E">
        <w:t>went</w:t>
      </w:r>
      <w:r w:rsidR="00861A1E">
        <w:t xml:space="preserve"> unrecognised by the authors until after the </w:t>
      </w:r>
      <w:r w:rsidR="00301AA0">
        <w:t>review was complete</w:t>
      </w:r>
      <w:r w:rsidR="00CB678A">
        <w:t xml:space="preserve">d and </w:t>
      </w:r>
      <w:r w:rsidR="00301AA0">
        <w:t xml:space="preserve">submitted. It is being noted here for </w:t>
      </w:r>
      <w:r w:rsidR="00F25FDA">
        <w:t xml:space="preserve">transparency. </w:t>
      </w:r>
    </w:p>
    <w:p w14:paraId="229FFE22" w14:textId="4542C88B" w:rsidR="004D7386" w:rsidRDefault="004D7386"/>
    <w:sectPr w:rsidR="004D7386" w:rsidSect="00B2519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9F"/>
    <w:rsid w:val="0000516B"/>
    <w:rsid w:val="00086AB4"/>
    <w:rsid w:val="00301AA0"/>
    <w:rsid w:val="003B6B3F"/>
    <w:rsid w:val="004D7386"/>
    <w:rsid w:val="005B4244"/>
    <w:rsid w:val="007D664F"/>
    <w:rsid w:val="0083607E"/>
    <w:rsid w:val="00861A1E"/>
    <w:rsid w:val="008C192E"/>
    <w:rsid w:val="008F247D"/>
    <w:rsid w:val="009D069F"/>
    <w:rsid w:val="009D40F5"/>
    <w:rsid w:val="00A8175D"/>
    <w:rsid w:val="00A92A4D"/>
    <w:rsid w:val="00B2519F"/>
    <w:rsid w:val="00CB678A"/>
    <w:rsid w:val="00E5663A"/>
    <w:rsid w:val="00EC3DCA"/>
    <w:rsid w:val="00F25FDA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9FEE"/>
  <w15:chartTrackingRefBased/>
  <w15:docId w15:val="{7E91AE2F-1D12-4311-960C-75F38BC0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19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20</cp:revision>
  <cp:lastPrinted>2022-11-18T16:44:00Z</cp:lastPrinted>
  <dcterms:created xsi:type="dcterms:W3CDTF">2021-11-19T17:18:00Z</dcterms:created>
  <dcterms:modified xsi:type="dcterms:W3CDTF">2022-11-25T16:06:00Z</dcterms:modified>
</cp:coreProperties>
</file>